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zgwnaA"/>
        <w:jc w:val="both"/>
        <w:rPr/>
      </w:pPr>
      <w:r>
        <w:rPr>
          <w:rFonts w:eastAsia="ヒラギノ角ゴ Pro W3" w:cs="Times New Roman Bold" w:ascii="Times New Roman Bold" w:hAnsi="Times New Roman Bold"/>
          <w:sz w:val="24"/>
        </w:rPr>
        <w:t>Table S1.</w:t>
      </w:r>
      <w:r>
        <w:rPr>
          <w:rFonts w:eastAsia="ヒラギノ角ゴ Pro W3" w:cs="Times New Roman" w:ascii="Times New Roman" w:hAnsi="Times New Roman"/>
          <w:sz w:val="24"/>
        </w:rPr>
        <w:t xml:space="preserve"> </w:t>
      </w:r>
    </w:p>
    <w:p>
      <w:pPr>
        <w:pStyle w:val="CzgwnaA"/>
        <w:jc w:val="both"/>
        <w:rPr>
          <w:rFonts w:ascii="Times New Roman" w:hAnsi="Times New Roman" w:eastAsia="ヒラギノ角ゴ Pro W3" w:cs="Times New Roman"/>
          <w:sz w:val="24"/>
        </w:rPr>
      </w:pPr>
      <w:r>
        <w:rPr>
          <w:rFonts w:eastAsia="ヒラギノ角ゴ Pro W3" w:cs="Times New Roman" w:ascii="Times New Roman" w:hAnsi="Times New Roman"/>
          <w:sz w:val="24"/>
        </w:rPr>
      </w:r>
    </w:p>
    <w:p>
      <w:pPr>
        <w:pStyle w:val="CzgwnaA"/>
        <w:jc w:val="both"/>
        <w:rPr>
          <w:rFonts w:ascii="Times New Roman" w:hAnsi="Times New Roman" w:eastAsia="ヒラギノ角ゴ Pro W3" w:cs="Times New Roman"/>
          <w:sz w:val="24"/>
        </w:rPr>
      </w:pPr>
      <w:r>
        <w:rPr>
          <w:rFonts w:eastAsia="ヒラギノ角ゴ Pro W3" w:cs="Times New Roman" w:ascii="Times New Roman" w:hAnsi="Times New Roman"/>
          <w:sz w:val="24"/>
        </w:rPr>
      </w:r>
    </w:p>
    <w:p>
      <w:pPr>
        <w:pStyle w:val="Normalny"/>
        <w:jc w:val="both"/>
        <w:rPr/>
      </w:pPr>
      <w:r>
        <w:rPr>
          <w:sz w:val="24"/>
          <w:vertAlign w:val="superscript"/>
        </w:rPr>
        <w:t>1)</w:t>
      </w:r>
      <w:r>
        <w:rPr>
          <w:sz w:val="24"/>
        </w:rPr>
        <w:t xml:space="preserve"> </w:t>
      </w:r>
      <w:r>
        <mc:AlternateContent>
          <mc:Choice Requires="wps">
            <w:drawing>
              <wp:anchor behindDoc="0" distT="152400" distB="152400" distL="152400" distR="152400" simplePos="0" locked="0" layoutInCell="0" allowOverlap="1" relativeHeight="2">
                <wp:simplePos x="0" y="0"/>
                <wp:positionH relativeFrom="page">
                  <wp:posOffset>749300</wp:posOffset>
                </wp:positionH>
                <wp:positionV relativeFrom="page">
                  <wp:posOffset>1524000</wp:posOffset>
                </wp:positionV>
                <wp:extent cx="6136640" cy="1651000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6560" cy="1650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ascii="Times New Roman Bold" w:hAnsi="Times New Roman Bold" w:eastAsia="ヒラギノ角ゴ Pro W3" w:cs="Times New Roman Bold"/>
                                <w:color w:val="000000"/>
                                <w:lang w:bidi="hi-IN" w:val="en-US"/>
                              </w:rPr>
                              <w:t>Compound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spacing w:val="0"/>
                                <w:szCs w:val="20"/>
                                <w:smallCaps w:val="false"/>
                                <w:caps w:val="false"/>
                                <w:kern w:val="2"/>
                                <w:rFonts w:eastAsia="ヒラギノ角ゴ Pro W3" w:ascii="Times New Roman" w:hAnsi="Times New Roman" w:cs="Times New Roman"/>
                                <w:color w:val="000000"/>
                                <w:lang w:bidi="hi-IN" w:val="en-GB"/>
                              </w:rPr>
                              <w:t xml:space="preserve">rexp(B,N) 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spacing w:val="0"/>
                                <w:szCs w:val="20"/>
                                <w:smallCaps w:val="false"/>
                                <w:caps w:val="false"/>
                                <w:kern w:val="0"/>
                                <w:rFonts w:eastAsia="ヒラギノ角ゴ Pro W3" w:ascii="Times New Roman Bold" w:hAnsi="Times New Roman Bold" w:cs="Times New Roman Bold"/>
                                <w:color w:val="000000"/>
                                <w:lang w:bidi="hi-IN" w:val="en-US"/>
                              </w:rPr>
                              <w:t>M062X</w:t>
                              <w:t>B3LYP</w:t>
                              <w:t>B97D3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spacing w:val="0"/>
                                <w:szCs w:val="20"/>
                                <w:smallCaps w:val="false"/>
                                <w:caps w:val="false"/>
                                <w:kern w:val="2"/>
                                <w:rFonts w:eastAsia="ヒラギノ角ゴ Pro W3" w:ascii="Times New Roman Bold" w:hAnsi="Times New Roman Bold" w:cs="Times New Roman Bold"/>
                                <w:color w:val="000000"/>
                                <w:lang w:bidi="hi-IN" w:val="en-US"/>
                              </w:rPr>
                              <w:t>ωB97X-D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ascii="Times New Roman Italic" w:hAnsi="Times New Roman Italic" w:eastAsia="ヒラギノ角ゴ Pro W3" w:cs="Times New Roman Italic"/>
                                <w:color w:val="000000"/>
                                <w:lang w:bidi="hi-IN" w:val="en-US"/>
                              </w:rPr>
                              <w:t xml:space="preserve">dogpiy 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eastAsia="ヒラギノ角ゴ Pro W3" w:ascii="Times New Roman" w:hAnsi="Times New Roman" w:cs="Times New Roman"/>
                                <w:color w:val="000000"/>
                                <w:lang w:bidi="hi-IN" w:val="en-US"/>
                              </w:rPr>
                              <w:t>1.220</w:t>
                              <w:t>1.245</w:t>
                              <w:t>1.248</w:t>
                              <w:t>1.257</w:t>
                              <w:t>1.244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cs="Times New Roman" w:eastAsia="Times New Roman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ascii="Times New Roman Italic" w:hAnsi="Times New Roman Italic" w:eastAsia="ヒラギノ角ゴ Pro W3" w:cs="Times New Roman Italic"/>
                                <w:color w:val="000000"/>
                                <w:lang w:bidi="hi-IN" w:val="en-US"/>
                              </w:rPr>
                              <w:t>vejhib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eastAsia="ヒラギノ角ゴ Pro W3" w:ascii="Times New Roman" w:hAnsi="Times New Roman" w:cs="Times New Roman"/>
                                <w:color w:val="000000"/>
                                <w:lang w:bidi="hi-IN" w:val="en-US"/>
                              </w:rPr>
                              <w:t>1.232</w:t>
                              <w:t>1.243</w:t>
                              <w:t>1.247</w:t>
                              <w:t>1.247</w:t>
                              <w:t>1.242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cs="Times New Roman" w:eastAsia="Times New Roman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ascii="Times New Roman Italic" w:hAnsi="Times New Roman Italic" w:eastAsia="ヒラギノ角ゴ Pro W3" w:cs="Times New Roman Italic"/>
                                <w:color w:val="000000"/>
                                <w:lang w:bidi="hi-IN" w:val="en-US"/>
                              </w:rPr>
                              <w:t xml:space="preserve">sictii 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eastAsia="ヒラギノ角ゴ Pro W3" w:ascii="Times New Roman" w:hAnsi="Times New Roman" w:cs="Times New Roman"/>
                                <w:color w:val="000000"/>
                                <w:lang w:bidi="hi-IN" w:val="en-US"/>
                              </w:rPr>
                              <w:t>1.254</w:t>
                              <w:t>1.255</w:t>
                              <w:t>1.260</w:t>
                              <w:t>1.260</w:t>
                              <w:t>1.254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cs="Times New Roman" w:eastAsia="Times New Roman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ascii="Times New Roman Italic" w:hAnsi="Times New Roman Italic" w:eastAsia="ヒラギノ角ゴ Pro W3" w:cs="Times New Roman Italic"/>
                                <w:color w:val="000000"/>
                                <w:lang w:bidi="hi-IN" w:val="en-US"/>
                              </w:rPr>
                              <w:t xml:space="preserve">cetsup 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eastAsia="ヒラギノ角ゴ Pro W3" w:ascii="Times New Roman" w:hAnsi="Times New Roman" w:cs="Times New Roman"/>
                                <w:color w:val="000000"/>
                                <w:lang w:bidi="hi-IN" w:val="en-US"/>
                              </w:rPr>
                              <w:t>1.258</w:t>
                              <w:t>1.241</w:t>
                              <w:t>1.244</w:t>
                              <w:t>1.244</w:t>
                              <w:t>1.24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cs="Times New Roman" w:eastAsia="Times New Roman"/>
                                <w:color w:val="auto"/>
                                <w:lang w:val="en-US" w:bidi="ar-SA"/>
                              </w:rPr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ascii="Times New Roman Italic" w:hAnsi="Times New Roman Italic" w:eastAsia="ヒラギノ角ゴ Pro W3" w:cs="Times New Roman Italic"/>
                                <w:color w:val="000000"/>
                                <w:lang w:bidi="hi-IN" w:val="en-US"/>
                              </w:rPr>
                              <w:t xml:space="preserve">sictii </w:t>
                            </w:r>
                            <w:r>
                              <w:rPr>
                                <w:sz w:val="24"/>
                                <w:b w:val="false"/>
                                <w:u w:val="none"/>
                                <w:dstrike w:val="false"/>
                                <w:strike w:val="false"/>
                                <w:i w:val="false"/>
                                <w:outline w:val="false"/>
                                <w:vertAlign w:val="baseline"/>
                                <w:position w:val="0"/>
                                <w:kern w:val="0"/>
                                <w:spacing w:val="0"/>
                                <w:szCs w:val="20"/>
                                <w:smallCaps w:val="false"/>
                                <w:caps w:val="false"/>
                                <w:rFonts w:eastAsia="ヒラギノ角ゴ Pro W3" w:ascii="Times New Roman" w:hAnsi="Times New Roman" w:cs="Times New Roman"/>
                                <w:color w:val="000000"/>
                                <w:lang w:bidi="hi-IN" w:val="en-US"/>
                              </w:rPr>
                              <w:t>1)</w:t>
                              <w:t>1.374</w:t>
                              <w:t>1.389</w:t>
                              <w:t>1.392</w:t>
                              <w:t>1.392</w:t>
                              <w:t>1.388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cs="Times New Roman" w:eastAsia="Times New Roman"/>
                                <w:color w:val="auto"/>
                                <w:lang w:val="en-US" w:bidi="ar-SA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59pt;margin-top:120pt;width:483.15pt;height:129.95pt;mso-wrap-style:square;v-text-anchor:top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0" w:right="0" w:hanging="0"/>
                        <w:jc w:val="center"/>
                        <w:rPr/>
                      </w:pP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ascii="Times New Roman Bold" w:hAnsi="Times New Roman Bold" w:eastAsia="ヒラギノ角ゴ Pro W3" w:cs="Times New Roman Bold"/>
                          <w:color w:val="000000"/>
                          <w:lang w:bidi="hi-IN" w:val="en-US"/>
                        </w:rPr>
                        <w:t>Compound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spacing w:val="0"/>
                          <w:szCs w:val="20"/>
                          <w:smallCaps w:val="false"/>
                          <w:caps w:val="false"/>
                          <w:kern w:val="2"/>
                          <w:rFonts w:eastAsia="ヒラギノ角ゴ Pro W3" w:ascii="Times New Roman" w:hAnsi="Times New Roman" w:cs="Times New Roman"/>
                          <w:color w:val="000000"/>
                          <w:lang w:bidi="hi-IN" w:val="en-GB"/>
                        </w:rPr>
                        <w:t xml:space="preserve">rexp(B,N) 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spacing w:val="0"/>
                          <w:szCs w:val="20"/>
                          <w:smallCaps w:val="false"/>
                          <w:caps w:val="false"/>
                          <w:kern w:val="0"/>
                          <w:rFonts w:eastAsia="ヒラギノ角ゴ Pro W3" w:ascii="Times New Roman Bold" w:hAnsi="Times New Roman Bold" w:cs="Times New Roman Bold"/>
                          <w:color w:val="000000"/>
                          <w:lang w:bidi="hi-IN" w:val="en-US"/>
                        </w:rPr>
                        <w:t>M062X</w:t>
                        <w:t>B3LYP</w:t>
                        <w:t>B97D3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spacing w:val="0"/>
                          <w:szCs w:val="20"/>
                          <w:smallCaps w:val="false"/>
                          <w:caps w:val="false"/>
                          <w:kern w:val="2"/>
                          <w:rFonts w:eastAsia="ヒラギノ角ゴ Pro W3" w:ascii="Times New Roman Bold" w:hAnsi="Times New Roman Bold" w:cs="Times New Roman Bold"/>
                          <w:color w:val="000000"/>
                          <w:lang w:bidi="hi-IN" w:val="en-US"/>
                        </w:rPr>
                        <w:t>ωB97X-D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ascii="Times New Roman Italic" w:hAnsi="Times New Roman Italic" w:eastAsia="ヒラギノ角ゴ Pro W3" w:cs="Times New Roman Italic"/>
                          <w:color w:val="000000"/>
                          <w:lang w:bidi="hi-IN" w:val="en-US"/>
                        </w:rPr>
                        <w:t xml:space="preserve">dogpiy 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eastAsia="ヒラギノ角ゴ Pro W3" w:ascii="Times New Roman" w:hAnsi="Times New Roman" w:cs="Times New Roman"/>
                          <w:color w:val="000000"/>
                          <w:lang w:bidi="hi-IN" w:val="en-US"/>
                        </w:rPr>
                        <w:t>1.220</w:t>
                        <w:t>1.245</w:t>
                        <w:t>1.248</w:t>
                        <w:t>1.257</w:t>
                        <w:t>1.244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cs="Times New Roman" w:eastAsia="Times New Roman"/>
                          <w:color w:val="auto"/>
                          <w:lang w:val="en-US" w:bidi="ar-SA"/>
                        </w:rPr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ascii="Times New Roman Italic" w:hAnsi="Times New Roman Italic" w:eastAsia="ヒラギノ角ゴ Pro W3" w:cs="Times New Roman Italic"/>
                          <w:color w:val="000000"/>
                          <w:lang w:bidi="hi-IN" w:val="en-US"/>
                        </w:rPr>
                        <w:t>vejhib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eastAsia="ヒラギノ角ゴ Pro W3" w:ascii="Times New Roman" w:hAnsi="Times New Roman" w:cs="Times New Roman"/>
                          <w:color w:val="000000"/>
                          <w:lang w:bidi="hi-IN" w:val="en-US"/>
                        </w:rPr>
                        <w:t>1.232</w:t>
                        <w:t>1.243</w:t>
                        <w:t>1.247</w:t>
                        <w:t>1.247</w:t>
                        <w:t>1.242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cs="Times New Roman" w:eastAsia="Times New Roman"/>
                          <w:color w:val="auto"/>
                          <w:lang w:val="en-US" w:bidi="ar-SA"/>
                        </w:rPr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ascii="Times New Roman Italic" w:hAnsi="Times New Roman Italic" w:eastAsia="ヒラギノ角ゴ Pro W3" w:cs="Times New Roman Italic"/>
                          <w:color w:val="000000"/>
                          <w:lang w:bidi="hi-IN" w:val="en-US"/>
                        </w:rPr>
                        <w:t xml:space="preserve">sictii 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eastAsia="ヒラギノ角ゴ Pro W3" w:ascii="Times New Roman" w:hAnsi="Times New Roman" w:cs="Times New Roman"/>
                          <w:color w:val="000000"/>
                          <w:lang w:bidi="hi-IN" w:val="en-US"/>
                        </w:rPr>
                        <w:t>1.254</w:t>
                        <w:t>1.255</w:t>
                        <w:t>1.260</w:t>
                        <w:t>1.260</w:t>
                        <w:t>1.254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cs="Times New Roman" w:eastAsia="Times New Roman"/>
                          <w:color w:val="auto"/>
                          <w:lang w:val="en-US" w:bidi="ar-SA"/>
                        </w:rPr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ascii="Times New Roman Italic" w:hAnsi="Times New Roman Italic" w:eastAsia="ヒラギノ角ゴ Pro W3" w:cs="Times New Roman Italic"/>
                          <w:color w:val="000000"/>
                          <w:lang w:bidi="hi-IN" w:val="en-US"/>
                        </w:rPr>
                        <w:t xml:space="preserve">cetsup 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eastAsia="ヒラギノ角ゴ Pro W3" w:ascii="Times New Roman" w:hAnsi="Times New Roman" w:cs="Times New Roman"/>
                          <w:color w:val="000000"/>
                          <w:lang w:bidi="hi-IN" w:val="en-US"/>
                        </w:rPr>
                        <w:t>1.258</w:t>
                        <w:t>1.241</w:t>
                        <w:t>1.244</w:t>
                        <w:t>1.244</w:t>
                        <w:t>1.24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cs="Times New Roman" w:eastAsia="Times New Roman"/>
                          <w:color w:val="auto"/>
                          <w:lang w:val="en-US" w:bidi="ar-SA"/>
                        </w:rPr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ascii="Times New Roman Italic" w:hAnsi="Times New Roman Italic" w:eastAsia="ヒラギノ角ゴ Pro W3" w:cs="Times New Roman Italic"/>
                          <w:color w:val="000000"/>
                          <w:lang w:bidi="hi-IN" w:val="en-US"/>
                        </w:rPr>
                        <w:t xml:space="preserve">sictii </w:t>
                      </w:r>
                      <w:r>
                        <w:rPr>
                          <w:sz w:val="24"/>
                          <w:b w:val="false"/>
                          <w:u w:val="none"/>
                          <w:dstrike w:val="false"/>
                          <w:strike w:val="false"/>
                          <w:i w:val="false"/>
                          <w:outline w:val="false"/>
                          <w:vertAlign w:val="baseline"/>
                          <w:position w:val="0"/>
                          <w:kern w:val="0"/>
                          <w:spacing w:val="0"/>
                          <w:szCs w:val="20"/>
                          <w:smallCaps w:val="false"/>
                          <w:caps w:val="false"/>
                          <w:rFonts w:eastAsia="ヒラギノ角ゴ Pro W3" w:ascii="Times New Roman" w:hAnsi="Times New Roman" w:cs="Times New Roman"/>
                          <w:color w:val="000000"/>
                          <w:lang w:bidi="hi-IN" w:val="en-US"/>
                        </w:rPr>
                        <w:t>1)</w:t>
                        <w:t>1.374</w:t>
                        <w:t>1.389</w:t>
                        <w:t>1.392</w:t>
                        <w:t>1.392</w:t>
                        <w:t>1.388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cs="Times New Roman" w:eastAsia="Times New Roman"/>
                          <w:color w:val="auto"/>
                          <w:lang w:val="en-US" w:bidi="ar-SA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topAndBottom"/>
              </v:shape>
            </w:pict>
          </mc:Fallback>
        </mc:AlternateContent>
      </w:r>
      <w:r>
        <w:rPr>
          <w:sz w:val="24"/>
        </w:rPr>
        <w:t>single B-N bond,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agwekistopk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agwekistopk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agwekistopk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agwekistopk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istopkaA">
    <w:name w:val="Nagłówek i stopk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CzgwnaA">
    <w:name w:val="Część główn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Normalny">
    <w:name w:val="Normaln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